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5529" w:rsidRPr="00F35529" w:rsidRDefault="00F35529">
      <w:pPr>
        <w:rPr>
          <w:rFonts w:ascii="Arial" w:hAnsi="Arial" w:cs="Arial"/>
          <w:sz w:val="24"/>
          <w:szCs w:val="24"/>
        </w:rPr>
      </w:pPr>
      <w:r w:rsidRPr="00F35529">
        <w:rPr>
          <w:rFonts w:ascii="Arial" w:hAnsi="Arial" w:cs="Arial"/>
          <w:b/>
          <w:sz w:val="24"/>
          <w:szCs w:val="24"/>
        </w:rPr>
        <w:t xml:space="preserve">Table S1. </w:t>
      </w:r>
      <w:r w:rsidRPr="00F35529">
        <w:rPr>
          <w:rFonts w:ascii="Arial" w:hAnsi="Arial" w:cs="Arial"/>
          <w:sz w:val="24"/>
          <w:szCs w:val="24"/>
        </w:rPr>
        <w:t xml:space="preserve">Mucosa bacterial species (expressed as a percentage of sequences) on the </w:t>
      </w:r>
      <w:proofErr w:type="spellStart"/>
      <w:r w:rsidRPr="00F35529">
        <w:rPr>
          <w:rFonts w:ascii="Arial" w:hAnsi="Arial" w:cs="Arial"/>
          <w:sz w:val="24"/>
          <w:szCs w:val="24"/>
        </w:rPr>
        <w:t>ileal</w:t>
      </w:r>
      <w:proofErr w:type="spellEnd"/>
      <w:r w:rsidRPr="00F35529">
        <w:rPr>
          <w:rFonts w:ascii="Arial" w:hAnsi="Arial" w:cs="Arial"/>
          <w:sz w:val="24"/>
          <w:szCs w:val="24"/>
        </w:rPr>
        <w:t xml:space="preserve"> mucosa of pigs fed diets differing in diet complexity and antibiotic inclusion at week 2 and 8 post-weaning based on 16S </w:t>
      </w:r>
      <w:proofErr w:type="spellStart"/>
      <w:r w:rsidRPr="00F35529">
        <w:rPr>
          <w:rFonts w:ascii="Arial" w:hAnsi="Arial" w:cs="Arial"/>
          <w:sz w:val="24"/>
          <w:szCs w:val="24"/>
        </w:rPr>
        <w:t>rRNA</w:t>
      </w:r>
      <w:proofErr w:type="spellEnd"/>
      <w:r w:rsidRPr="00F35529">
        <w:rPr>
          <w:rFonts w:ascii="Arial" w:hAnsi="Arial" w:cs="Arial"/>
          <w:sz w:val="24"/>
          <w:szCs w:val="24"/>
        </w:rPr>
        <w:t xml:space="preserve"> gene sequencing</w:t>
      </w:r>
      <w:r w:rsidR="00926447">
        <w:rPr>
          <w:rFonts w:ascii="Arial" w:hAnsi="Arial" w:cs="Arial"/>
          <w:sz w:val="24"/>
          <w:szCs w:val="24"/>
          <w:vertAlign w:val="superscript"/>
        </w:rPr>
        <w:t>1</w:t>
      </w:r>
      <w:r w:rsidRPr="00F35529">
        <w:rPr>
          <w:rFonts w:ascii="Arial" w:hAnsi="Arial" w:cs="Arial"/>
          <w:sz w:val="24"/>
          <w:szCs w:val="24"/>
        </w:rPr>
        <w:t>.</w:t>
      </w:r>
      <w:r w:rsidR="009C2EEC">
        <w:rPr>
          <w:rFonts w:ascii="Arial" w:hAnsi="Arial" w:cs="Arial"/>
          <w:sz w:val="24"/>
          <w:szCs w:val="24"/>
        </w:rPr>
        <w:t xml:space="preserve"> </w:t>
      </w:r>
    </w:p>
    <w:p w:rsidR="00F35529" w:rsidRPr="00F35529" w:rsidRDefault="00F35529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30"/>
        <w:gridCol w:w="829"/>
        <w:gridCol w:w="864"/>
        <w:gridCol w:w="222"/>
        <w:gridCol w:w="885"/>
        <w:gridCol w:w="845"/>
        <w:gridCol w:w="835"/>
        <w:gridCol w:w="853"/>
        <w:gridCol w:w="845"/>
        <w:gridCol w:w="868"/>
      </w:tblGrid>
      <w:tr w:rsidR="00252D5F" w:rsidRPr="00F35529" w:rsidTr="00252D5F">
        <w:trPr>
          <w:trHeight w:val="375"/>
        </w:trPr>
        <w:tc>
          <w:tcPr>
            <w:tcW w:w="2542" w:type="dxa"/>
            <w:tcBorders>
              <w:left w:val="nil"/>
              <w:bottom w:val="nil"/>
              <w:right w:val="nil"/>
            </w:tcBorders>
            <w:noWrap/>
          </w:tcPr>
          <w:p w:rsidR="00F35529" w:rsidRPr="00F35529" w:rsidRDefault="00F35529">
            <w:pPr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Diet Complexity</w:t>
            </w:r>
          </w:p>
        </w:tc>
        <w:tc>
          <w:tcPr>
            <w:tcW w:w="1700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HIGH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3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LOW</w:t>
            </w:r>
          </w:p>
        </w:tc>
        <w:tc>
          <w:tcPr>
            <w:tcW w:w="839" w:type="dxa"/>
            <w:tcBorders>
              <w:left w:val="nil"/>
              <w:bottom w:val="nil"/>
              <w:right w:val="nil"/>
            </w:tcBorders>
            <w:noWrap/>
          </w:tcPr>
          <w:p w:rsidR="00F35529" w:rsidRPr="00F35529" w:rsidRDefault="00F35529" w:rsidP="00F35529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35" w:type="dxa"/>
            <w:gridSpan w:val="3"/>
            <w:tcBorders>
              <w:left w:val="nil"/>
              <w:bottom w:val="single" w:sz="4" w:space="0" w:color="auto"/>
              <w:right w:val="nil"/>
            </w:tcBorders>
            <w:noWrap/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>P</w:t>
            </w:r>
            <w:r w:rsidRPr="00F35529">
              <w:rPr>
                <w:rFonts w:ascii="Arial" w:hAnsi="Arial" w:cs="Arial"/>
                <w:sz w:val="24"/>
                <w:szCs w:val="24"/>
              </w:rPr>
              <w:t>-value</w:t>
            </w:r>
            <w:r w:rsidRPr="00F3552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</w:tr>
      <w:tr w:rsidR="009C2EEC" w:rsidRPr="00F35529" w:rsidTr="009C2EEC">
        <w:trPr>
          <w:trHeight w:val="375"/>
        </w:trPr>
        <w:tc>
          <w:tcPr>
            <w:tcW w:w="2542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Species</w:t>
            </w:r>
          </w:p>
        </w:tc>
        <w:tc>
          <w:tcPr>
            <w:tcW w:w="832" w:type="dxa"/>
            <w:tcBorders>
              <w:top w:val="single" w:sz="4" w:space="0" w:color="auto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A-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A+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A-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A+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SEM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926447" w:rsidP="00F3552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F35529" w:rsidP="009264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A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single" w:sz="12" w:space="0" w:color="808080" w:themeColor="background1" w:themeShade="80"/>
              <w:right w:val="nil"/>
            </w:tcBorders>
            <w:noWrap/>
            <w:hideMark/>
          </w:tcPr>
          <w:p w:rsidR="00F35529" w:rsidRPr="00F35529" w:rsidRDefault="00926447" w:rsidP="00926447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mp</w:t>
            </w:r>
            <w:r w:rsidR="00F35529" w:rsidRPr="00F35529">
              <w:rPr>
                <w:rFonts w:ascii="Arial" w:hAnsi="Arial" w:cs="Arial"/>
                <w:sz w:val="24"/>
                <w:szCs w:val="24"/>
              </w:rPr>
              <w:t xml:space="preserve"> x A</w:t>
            </w:r>
          </w:p>
        </w:tc>
      </w:tr>
      <w:tr w:rsidR="009C2EEC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5529">
              <w:rPr>
                <w:rFonts w:ascii="Arial" w:hAnsi="Arial" w:cs="Arial"/>
                <w:b/>
                <w:sz w:val="24"/>
                <w:szCs w:val="24"/>
              </w:rPr>
              <w:t>Week 2</w:t>
            </w:r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Lactobacillus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3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AB25A6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3.9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3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9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B25A6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</w:tr>
      <w:tr w:rsidR="00252D5F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Lactobacillus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7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6.18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736544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.</w:t>
            </w:r>
            <w:r w:rsidRPr="00F3552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4.19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9.32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36544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Lactobacillus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36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-0.4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3D4E53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2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05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tabs>
                <w:tab w:val="decimal" w:pos="299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F35529">
              <w:rPr>
                <w:rFonts w:ascii="Arial" w:hAnsi="Arial" w:cs="Arial"/>
                <w:b/>
                <w:sz w:val="24"/>
                <w:szCs w:val="24"/>
              </w:rPr>
              <w:t>0.01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D4E53">
            <w:pPr>
              <w:tabs>
                <w:tab w:val="decimal" w:pos="274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F35529">
              <w:rPr>
                <w:rFonts w:ascii="Arial" w:hAnsi="Arial" w:cs="Arial"/>
                <w:b/>
                <w:sz w:val="24"/>
                <w:szCs w:val="24"/>
              </w:rPr>
              <w:t>0.01</w:t>
            </w:r>
          </w:p>
        </w:tc>
      </w:tr>
      <w:tr w:rsidR="00252D5F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Lactobacillus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5.63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3.0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BD63BE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8.4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4.75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83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BD63BE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4</w:t>
            </w: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lept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2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4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406F1B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9.7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3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06F1B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</w:tr>
      <w:tr w:rsidR="009C2EEC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butyric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4.17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0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28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sordelli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5.76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693515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6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5.18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bookmarkStart w:id="0" w:name="_GoBack"/>
        <w:bookmarkEnd w:id="0"/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0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693515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77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paraputrific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14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5.35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693515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3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3.05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63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bifermentan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7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693515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79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2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93515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5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hiranoni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155341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77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55341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metallolevan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4.08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3.55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2B496E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38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9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B496E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4</w:t>
            </w: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glycolic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16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554BF2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62</w:t>
            </w:r>
          </w:p>
        </w:tc>
      </w:tr>
      <w:tr w:rsidR="00252D5F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Clostridium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perfringen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10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02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554BF2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7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01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54BF2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9C2EEC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Prevotella</w:t>
            </w:r>
            <w:proofErr w:type="spellEnd"/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ori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5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5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Prevotella</w:t>
            </w:r>
            <w:proofErr w:type="spellEnd"/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copr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4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3966FB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1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1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966FB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4</w:t>
            </w:r>
          </w:p>
        </w:tc>
      </w:tr>
      <w:tr w:rsidR="009C2EEC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Megasphaera</w:t>
            </w:r>
            <w:proofErr w:type="spellEnd"/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elsdeni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9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2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Sarcina</w:t>
            </w:r>
            <w:proofErr w:type="spellEnd"/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F35529">
              <w:rPr>
                <w:rFonts w:ascii="Arial" w:hAnsi="Arial" w:cs="Arial"/>
                <w:sz w:val="24"/>
                <w:szCs w:val="24"/>
              </w:rPr>
              <w:t>(species unknown)</w:t>
            </w:r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27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5.7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4.1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252D5F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3.2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5.73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9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61</w:t>
            </w:r>
          </w:p>
        </w:tc>
      </w:tr>
      <w:tr w:rsidR="009C2EEC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Veillonella</w:t>
            </w:r>
            <w:proofErr w:type="spellEnd"/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08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3.1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07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43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</w:tr>
      <w:tr w:rsidR="009C2EEC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lastRenderedPageBreak/>
              <w:t xml:space="preserve">Escherichia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alberti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5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7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11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70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90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Escherichia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fergusoni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91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5.8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3.53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02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3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Selenomonas</w:t>
            </w:r>
            <w:proofErr w:type="spellEnd"/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ruminanti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8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4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7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1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55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Turicibacter</w:t>
            </w:r>
            <w:proofErr w:type="spellEnd"/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 </w:t>
            </w:r>
            <w:r w:rsidRPr="00F35529">
              <w:rPr>
                <w:rFonts w:ascii="Arial" w:hAnsi="Arial" w:cs="Arial"/>
                <w:sz w:val="24"/>
                <w:szCs w:val="24"/>
              </w:rPr>
              <w:t>(species unknown)</w:t>
            </w:r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3.64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3.19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09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88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72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Streptococcus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hyointestinali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2.94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96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4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1.34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78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67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>
            <w:pPr>
              <w:rPr>
                <w:rFonts w:ascii="Arial" w:hAnsi="Arial" w:cs="Arial"/>
                <w:i/>
                <w:sz w:val="24"/>
                <w:szCs w:val="24"/>
              </w:rPr>
            </w:pPr>
            <w:r w:rsidRPr="00F35529">
              <w:rPr>
                <w:rFonts w:ascii="Arial" w:hAnsi="Arial" w:cs="Arial"/>
                <w:i/>
                <w:sz w:val="24"/>
                <w:szCs w:val="24"/>
              </w:rPr>
              <w:t xml:space="preserve">Streptococcus </w:t>
            </w:r>
            <w:proofErr w:type="spellStart"/>
            <w:r w:rsidRPr="00F35529">
              <w:rPr>
                <w:rFonts w:ascii="Arial" w:hAnsi="Arial" w:cs="Arial"/>
                <w:i/>
                <w:sz w:val="24"/>
                <w:szCs w:val="24"/>
              </w:rPr>
              <w:t>alactolyticu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1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06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0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16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42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36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  <w:r w:rsidRPr="00F35529"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35529">
              <w:rPr>
                <w:rFonts w:ascii="Arial" w:hAnsi="Arial" w:cs="Arial"/>
                <w:b/>
                <w:sz w:val="24"/>
                <w:szCs w:val="24"/>
              </w:rPr>
              <w:t>Week 8</w:t>
            </w:r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82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318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33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8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64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99"/>
              </w:tabs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</w:tcPr>
          <w:p w:rsidR="00F35529" w:rsidRPr="00F35529" w:rsidRDefault="00F35529" w:rsidP="00F35529">
            <w:pPr>
              <w:tabs>
                <w:tab w:val="decimal" w:pos="274"/>
              </w:tabs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331F45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actobacillus</w:t>
            </w:r>
            <w:proofErr w:type="spellEnd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rispatu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10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331F4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</w:tr>
      <w:tr w:rsidR="00252D5F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4B14EA">
            <w:pPr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L</w:t>
            </w:r>
            <w:r w:rsidR="00252D5F" w:rsidRPr="00F3552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actobacillus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sz w:val="24"/>
                <w:szCs w:val="24"/>
              </w:rPr>
              <w:t>iner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2.8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4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4B14EA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14265F">
            <w:pPr>
              <w:rPr>
                <w:rFonts w:ascii="Arial" w:eastAsia="Times New Roman" w:hAnsi="Arial" w:cs="Arial"/>
                <w:i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sz w:val="24"/>
                <w:szCs w:val="24"/>
              </w:rPr>
              <w:t>L</w:t>
            </w:r>
            <w:r w:rsidR="00252D5F" w:rsidRPr="00F35529">
              <w:rPr>
                <w:rFonts w:ascii="Arial" w:eastAsia="Times New Roman" w:hAnsi="Arial" w:cs="Arial"/>
                <w:i/>
                <w:sz w:val="24"/>
                <w:szCs w:val="24"/>
              </w:rPr>
              <w:t xml:space="preserve">actobacillus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sz w:val="24"/>
                <w:szCs w:val="24"/>
              </w:rPr>
              <w:t>salivariu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14265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</w:tr>
      <w:tr w:rsidR="00252D5F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7564FE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actobacillus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euter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5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70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7564FE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5</w:t>
            </w: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2F2D3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lept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.36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5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2F2D3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</w:tr>
      <w:tr w:rsidR="009C2EEC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utyric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252D5F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252D5F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252D5F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252D5F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C561A2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l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ordelli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37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C561A2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difficile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5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C561A2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araputrific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60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4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61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C561A2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bifermentan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21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C561A2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5146B1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hiranoni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5146B1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8D0F25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etallolevan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3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.0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97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D0F25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</w:tr>
      <w:tr w:rsidR="00252D5F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883FB0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glycolic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883FB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252D5F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67261F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lostridium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erfringen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67261F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5</w:t>
            </w:r>
          </w:p>
        </w:tc>
      </w:tr>
      <w:tr w:rsidR="009C2EEC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evotella</w:t>
            </w:r>
            <w:proofErr w:type="spellEnd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ori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2</w:t>
            </w:r>
          </w:p>
        </w:tc>
      </w:tr>
      <w:tr w:rsidR="00252D5F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5D131E" w:rsidP="00A004F8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</w:t>
            </w:r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evotella</w:t>
            </w:r>
            <w:proofErr w:type="spellEnd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252D5F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copr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252D5F" w:rsidRPr="00F35529" w:rsidRDefault="00252D5F" w:rsidP="00A004F8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6</w:t>
            </w:r>
          </w:p>
        </w:tc>
      </w:tr>
      <w:tr w:rsidR="009C2EEC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M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gasphaera</w:t>
            </w:r>
            <w:proofErr w:type="spellEnd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lsdeni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4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lastRenderedPageBreak/>
              <w:t>S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rcina</w:t>
            </w:r>
            <w:proofErr w:type="spellEnd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F35529"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species unknown)</w:t>
            </w:r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252D5F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.0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5</w:t>
            </w:r>
          </w:p>
        </w:tc>
      </w:tr>
      <w:tr w:rsidR="009C2EEC" w:rsidRPr="00F35529" w:rsidTr="009C2EEC">
        <w:trPr>
          <w:trHeight w:val="375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V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illonella</w:t>
            </w:r>
            <w:proofErr w:type="spellEnd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parvula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5</w:t>
            </w:r>
          </w:p>
        </w:tc>
      </w:tr>
      <w:tr w:rsidR="009C2EEC" w:rsidRPr="00F35529" w:rsidTr="009C2EEC">
        <w:trPr>
          <w:trHeight w:val="45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scherichia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berti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6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scherichia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fergusonii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elenomonas</w:t>
            </w:r>
            <w:proofErr w:type="spellEnd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ruminantium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73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T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uricibacter</w:t>
            </w:r>
            <w:proofErr w:type="spellEnd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="00F35529"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species unknown)</w:t>
            </w:r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252D5F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56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15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3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treptococcus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hyointestinali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32</w:t>
            </w:r>
          </w:p>
        </w:tc>
      </w:tr>
      <w:tr w:rsidR="009C2EEC" w:rsidRPr="00F35529" w:rsidTr="009C2EEC">
        <w:trPr>
          <w:trHeight w:val="300"/>
        </w:trPr>
        <w:tc>
          <w:tcPr>
            <w:tcW w:w="254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5D131E" w:rsidP="00F35529">
            <w:pP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S</w:t>
            </w:r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 xml:space="preserve">treptococcus </w:t>
            </w:r>
            <w:proofErr w:type="spellStart"/>
            <w:r w:rsidR="00F35529" w:rsidRPr="00F35529">
              <w:rPr>
                <w:rFonts w:ascii="Arial" w:eastAsia="Times New Roman" w:hAnsi="Arial" w:cs="Arial"/>
                <w:i/>
                <w:color w:val="000000"/>
                <w:sz w:val="24"/>
                <w:szCs w:val="24"/>
              </w:rPr>
              <w:t>alactolyticus</w:t>
            </w:r>
            <w:proofErr w:type="spellEnd"/>
          </w:p>
        </w:tc>
        <w:tc>
          <w:tcPr>
            <w:tcW w:w="83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88</w:t>
            </w:r>
          </w:p>
        </w:tc>
        <w:tc>
          <w:tcPr>
            <w:tcW w:w="868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252D5F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22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7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21</w:t>
            </w:r>
          </w:p>
        </w:tc>
        <w:tc>
          <w:tcPr>
            <w:tcW w:w="83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.11</w:t>
            </w:r>
          </w:p>
        </w:tc>
        <w:tc>
          <w:tcPr>
            <w:tcW w:w="814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849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72" w:type="dxa"/>
            <w:tcBorders>
              <w:top w:val="single" w:sz="12" w:space="0" w:color="808080" w:themeColor="background1" w:themeShade="80"/>
              <w:left w:val="single" w:sz="12" w:space="0" w:color="808080" w:themeColor="background1" w:themeShade="80"/>
              <w:bottom w:val="single" w:sz="12" w:space="0" w:color="808080" w:themeColor="background1" w:themeShade="80"/>
              <w:right w:val="single" w:sz="12" w:space="0" w:color="808080" w:themeColor="background1" w:themeShade="80"/>
            </w:tcBorders>
            <w:noWrap/>
            <w:hideMark/>
          </w:tcPr>
          <w:p w:rsidR="00F35529" w:rsidRPr="00F35529" w:rsidRDefault="00F35529" w:rsidP="00F35529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F35529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0.48</w:t>
            </w:r>
          </w:p>
        </w:tc>
      </w:tr>
    </w:tbl>
    <w:p w:rsidR="00F35529" w:rsidRPr="00F35529" w:rsidRDefault="00F35529">
      <w:pPr>
        <w:rPr>
          <w:rFonts w:ascii="Arial" w:hAnsi="Arial" w:cs="Arial"/>
          <w:sz w:val="24"/>
          <w:szCs w:val="24"/>
        </w:rPr>
      </w:pPr>
    </w:p>
    <w:sectPr w:rsidR="00F35529" w:rsidRPr="00F35529" w:rsidSect="00F35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529"/>
    <w:rsid w:val="00252D5F"/>
    <w:rsid w:val="00286172"/>
    <w:rsid w:val="005D131E"/>
    <w:rsid w:val="00926447"/>
    <w:rsid w:val="009C2EEC"/>
    <w:rsid w:val="00F35529"/>
    <w:rsid w:val="00F86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789EF72-0B39-4F21-B796-2787CA37F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5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55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7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0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0</Words>
  <Characters>308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vesque, Crystal</dc:creator>
  <cp:lastModifiedBy>Levesque, Crystal</cp:lastModifiedBy>
  <cp:revision>2</cp:revision>
  <dcterms:created xsi:type="dcterms:W3CDTF">2014-09-02T12:24:00Z</dcterms:created>
  <dcterms:modified xsi:type="dcterms:W3CDTF">2014-09-02T12:24:00Z</dcterms:modified>
</cp:coreProperties>
</file>